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73A67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88A705" w14:textId="4CA1940F" w:rsidR="00DD33D1" w:rsidRDefault="00C9004A" w:rsidP="00C9004A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scriptive Statistics of</w:t>
      </w:r>
      <w:r w:rsidR="000B5C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lity </w:t>
      </w:r>
      <w:r w:rsidR="006036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omain</w:t>
      </w:r>
      <w:bookmarkStart w:id="0" w:name="_GoBack"/>
      <w:bookmarkEnd w:id="0"/>
      <w:r w:rsidR="00C03D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</w:p>
    <w:p w14:paraId="0D6FF3B2" w14:textId="77777777" w:rsidR="000B5C3D" w:rsidRDefault="000B5C3D" w:rsidP="00C03DA9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829231F" w14:textId="77777777" w:rsidR="001B1EA9" w:rsidRDefault="001B1EA9" w:rsidP="00C9004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F966412" w14:textId="459BE2EA" w:rsidR="00D754A3" w:rsidRPr="00D754A3" w:rsidRDefault="00D754A3" w:rsidP="00D754A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Responsiveness </w:t>
      </w:r>
    </w:p>
    <w:p w14:paraId="02E55A41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c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337A2664" w14:textId="77777777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CBF8208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9EC464C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8519FD7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E6DA07F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EB2F41E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24BDD6C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4F5D0B97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1F9FF9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48F58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00802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40596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B21E4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86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40788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0</w:t>
            </w:r>
          </w:p>
        </w:tc>
      </w:tr>
      <w:tr w:rsidR="00DD33D1" w14:paraId="3649E8C0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2884E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3FA1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F2C5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3C39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453F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64D8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2</w:t>
            </w:r>
          </w:p>
        </w:tc>
      </w:tr>
      <w:tr w:rsidR="00DD33D1" w14:paraId="755F7388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2CF03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C87F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8314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7F71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010D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1F06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00</w:t>
            </w:r>
          </w:p>
        </w:tc>
      </w:tr>
      <w:tr w:rsidR="00DD33D1" w14:paraId="04F2CCA4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00E88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A676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E894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549F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3C5D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A015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50</w:t>
            </w:r>
          </w:p>
        </w:tc>
      </w:tr>
      <w:tr w:rsidR="00DD33D1" w14:paraId="164377E3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1551D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B39D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5B93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ED52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4547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A545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6</w:t>
            </w:r>
          </w:p>
        </w:tc>
      </w:tr>
      <w:tr w:rsidR="00DD33D1" w14:paraId="40F8A3E7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AFBDC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CE9D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3721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C8A6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7B95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EF42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5</w:t>
            </w:r>
          </w:p>
        </w:tc>
      </w:tr>
      <w:tr w:rsidR="00DD33D1" w14:paraId="7E623B5A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4AFCF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9585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EC7A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E983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2D03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BDF4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33</w:t>
            </w:r>
          </w:p>
        </w:tc>
      </w:tr>
      <w:tr w:rsidR="00DD33D1" w14:paraId="4F059944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BD63F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6EDC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BC7C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CD04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EEE3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667B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3</w:t>
            </w:r>
          </w:p>
        </w:tc>
      </w:tr>
      <w:tr w:rsidR="00DD33D1" w14:paraId="437832D1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5B1FA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_qual_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9895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7311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4033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B70F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907A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12</w:t>
            </w:r>
          </w:p>
        </w:tc>
      </w:tr>
      <w:tr w:rsidR="00DD33D1" w14:paraId="456AC75C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4253E3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99351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974092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95133C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0F9161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491301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C6EDE87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D261EDD" w14:textId="49386D49" w:rsidR="00DD33D1" w:rsidRPr="00D754A3" w:rsidRDefault="00D754A3" w:rsidP="00D754A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754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pathy</w:t>
      </w:r>
    </w:p>
    <w:p w14:paraId="6A7AFF51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e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21746C81" w14:textId="77777777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E182FD6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0EFD7B1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C328EEC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AA1C39B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ADA0347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8BC78D5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54045134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7364A3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mp_qual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E8778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3EB70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0190B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18B2D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2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91A21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16</w:t>
            </w:r>
          </w:p>
        </w:tc>
      </w:tr>
      <w:tr w:rsidR="00DD33D1" w14:paraId="5C7CE142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C139A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mp_qual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8E16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ADEF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8815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60DA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71BA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3</w:t>
            </w:r>
          </w:p>
        </w:tc>
      </w:tr>
      <w:tr w:rsidR="00DD33D1" w14:paraId="2DFC3603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A8A07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mp_qual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DFB5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03FC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B82D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7723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6328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6</w:t>
            </w:r>
          </w:p>
        </w:tc>
      </w:tr>
      <w:tr w:rsidR="00DD33D1" w14:paraId="5D3BFADE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0DEF1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mp_qual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592D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E893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3A1E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621E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FB41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3</w:t>
            </w:r>
          </w:p>
        </w:tc>
      </w:tr>
      <w:tr w:rsidR="00DD33D1" w14:paraId="3361CF7D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3F8CE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mp_qual_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CCEB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391E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05C8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B51C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D473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7</w:t>
            </w:r>
          </w:p>
        </w:tc>
      </w:tr>
      <w:tr w:rsidR="00DD33D1" w14:paraId="263F10A1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1C567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mp_qual_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ED5D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E4F4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43D2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A92E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369D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6</w:t>
            </w:r>
          </w:p>
        </w:tc>
      </w:tr>
      <w:tr w:rsidR="00DD33D1" w14:paraId="50A4134F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DAF94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mp_qual_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5985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2C1D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3F6D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1F28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2A72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23</w:t>
            </w:r>
          </w:p>
        </w:tc>
      </w:tr>
      <w:tr w:rsidR="00DD33D1" w14:paraId="1407BE5B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58CC0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mp_qual_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56D6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3D9F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DE41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4673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8F54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2</w:t>
            </w:r>
          </w:p>
        </w:tc>
      </w:tr>
      <w:tr w:rsidR="00DD33D1" w14:paraId="570035C1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1E56D8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F64F4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4BE9C1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5342DD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390981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2E5F05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E1B1F61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80F142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2B46079" w14:textId="06648643" w:rsidR="00DD33D1" w:rsidRPr="00D754A3" w:rsidRDefault="00D754A3" w:rsidP="00D754A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754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ssurance</w:t>
      </w:r>
    </w:p>
    <w:p w14:paraId="597F68F8" w14:textId="77777777" w:rsidR="00D754A3" w:rsidRPr="00D754A3" w:rsidRDefault="00D754A3" w:rsidP="00D754A3"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f0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346FCA1F" w14:textId="77777777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D8F8448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5D29BF7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BB63C74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93A134B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4030654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3169571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545551B6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A9D856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DD233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9E171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E8496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541CC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82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DFDE0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28</w:t>
            </w:r>
          </w:p>
        </w:tc>
      </w:tr>
      <w:tr w:rsidR="00DD33D1" w14:paraId="795508A7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CA289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43F6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23AC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49EC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C3FF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FA4D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6</w:t>
            </w:r>
          </w:p>
        </w:tc>
      </w:tr>
      <w:tr w:rsidR="00DD33D1" w14:paraId="285D354B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9E26F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0883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6F2F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4863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CB4B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D525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56</w:t>
            </w:r>
          </w:p>
        </w:tc>
      </w:tr>
      <w:tr w:rsidR="00DD33D1" w14:paraId="54143B58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2359F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FD12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7AE7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C06C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C14E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B706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52</w:t>
            </w:r>
          </w:p>
        </w:tc>
      </w:tr>
      <w:tr w:rsidR="00DD33D1" w14:paraId="26C72DE4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57896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FCF4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EFCB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25F0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4B2A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6E7C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99</w:t>
            </w:r>
          </w:p>
        </w:tc>
      </w:tr>
      <w:tr w:rsidR="00DD33D1" w14:paraId="0184FEDD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840D2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B8C9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D173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109E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4C63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619B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29</w:t>
            </w:r>
          </w:p>
        </w:tc>
      </w:tr>
      <w:tr w:rsidR="00DD33D1" w14:paraId="10A0257C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20A0C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85D2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B857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B818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47EA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B43A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7</w:t>
            </w:r>
          </w:p>
        </w:tc>
      </w:tr>
      <w:tr w:rsidR="00DD33D1" w14:paraId="3087546B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AAD28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1D0B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FE53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8B9B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928F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5B89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4</w:t>
            </w:r>
          </w:p>
        </w:tc>
      </w:tr>
      <w:tr w:rsidR="00DD33D1" w14:paraId="0A3249ED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E655D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37F1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0960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8C61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42CA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1193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93</w:t>
            </w:r>
          </w:p>
        </w:tc>
      </w:tr>
      <w:tr w:rsidR="00DD33D1" w14:paraId="0FCDBCEA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AB9E0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9A9B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13F3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37B2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91E6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1148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6</w:t>
            </w:r>
          </w:p>
        </w:tc>
      </w:tr>
      <w:tr w:rsidR="00DD33D1" w14:paraId="15F7DA29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51B1F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r_qu_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E645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CC6B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FEAD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01E5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8649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89</w:t>
            </w:r>
          </w:p>
        </w:tc>
      </w:tr>
      <w:tr w:rsidR="00DD33D1" w14:paraId="576B693E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79208C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E289E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D1441B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2E637A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AB047B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D7AF42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EB14983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5E0634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4A74C5" w14:textId="61974980" w:rsidR="00DD33D1" w:rsidRPr="00D754A3" w:rsidRDefault="00D754A3" w:rsidP="00D754A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754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liability</w:t>
      </w:r>
    </w:p>
    <w:p w14:paraId="0F6E6B5B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f2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56EABAA0" w14:textId="77777777">
        <w:trPr>
          <w:cantSplit/>
        </w:trPr>
        <w:tc>
          <w:tcPr>
            <w:tcW w:w="72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947F8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Descriptive Statistics</w:t>
            </w:r>
          </w:p>
        </w:tc>
      </w:tr>
      <w:tr w:rsidR="00DD33D1" w14:paraId="39F6DA00" w14:textId="77777777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6067B8C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1BE6128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FA21752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8656BD2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5E6389E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C1703BB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52D6232D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160D43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relia_qual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07A65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846F9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BA62A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67763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5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2FC64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3</w:t>
            </w:r>
          </w:p>
        </w:tc>
      </w:tr>
      <w:tr w:rsidR="00DD33D1" w14:paraId="18CC5DAA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05494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9ACC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6F1D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895E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AAB3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7F63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72</w:t>
            </w:r>
          </w:p>
        </w:tc>
      </w:tr>
      <w:tr w:rsidR="00DD33D1" w14:paraId="1475B4E4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20E82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3839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B32B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52C3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DE10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E48A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71</w:t>
            </w:r>
          </w:p>
        </w:tc>
      </w:tr>
      <w:tr w:rsidR="00DD33D1" w14:paraId="3E87D608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9454E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476D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FBDB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F163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4F16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F100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6</w:t>
            </w:r>
          </w:p>
        </w:tc>
      </w:tr>
      <w:tr w:rsidR="00DD33D1" w14:paraId="105A6D1D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ACECA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C0C1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815F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E544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41B8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208D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31</w:t>
            </w:r>
          </w:p>
        </w:tc>
      </w:tr>
      <w:tr w:rsidR="00DD33D1" w14:paraId="66D241CE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8A3CF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137D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7B52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C892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6990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95EB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8</w:t>
            </w:r>
          </w:p>
        </w:tc>
      </w:tr>
      <w:tr w:rsidR="00DD33D1" w14:paraId="2EC2407D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35AB2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B36D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4416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D0D9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E39A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6D4E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54</w:t>
            </w:r>
          </w:p>
        </w:tc>
      </w:tr>
      <w:tr w:rsidR="00DD33D1" w14:paraId="46E792E3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0D971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2C2A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3662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2B0F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B186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3A46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76</w:t>
            </w:r>
          </w:p>
        </w:tc>
      </w:tr>
      <w:tr w:rsidR="00DD33D1" w14:paraId="75C3CF0A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ADC2A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D1EF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985D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FF45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DEE7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2604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36</w:t>
            </w:r>
          </w:p>
        </w:tc>
      </w:tr>
      <w:tr w:rsidR="00DD33D1" w14:paraId="3471834E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AB7A1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3853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A4DD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9408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CFB1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A8EB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6</w:t>
            </w:r>
          </w:p>
        </w:tc>
      </w:tr>
      <w:tr w:rsidR="00DD33D1" w14:paraId="11971785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7211B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ia_qual_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DAD2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8685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6D04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1208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930E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99</w:t>
            </w:r>
          </w:p>
        </w:tc>
      </w:tr>
      <w:tr w:rsidR="00DD33D1" w14:paraId="319E4BF3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6E02DC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709EF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8E687B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4B03DC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DFEC34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758C90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0D488BD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D801FE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C2E024" w14:textId="77777777" w:rsidR="000B5C3D" w:rsidRDefault="000B5C3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1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7"/>
        <w:gridCol w:w="1191"/>
        <w:gridCol w:w="1192"/>
        <w:gridCol w:w="1192"/>
        <w:gridCol w:w="1192"/>
        <w:gridCol w:w="1560"/>
      </w:tblGrid>
      <w:tr w:rsidR="000B5C3D" w:rsidRPr="000B5C3D" w14:paraId="64013972" w14:textId="77777777" w:rsidTr="00C9004A">
        <w:trPr>
          <w:cantSplit/>
        </w:trPr>
        <w:tc>
          <w:tcPr>
            <w:tcW w:w="8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E3C0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0B5C3D" w:rsidRPr="000B5C3D" w14:paraId="28923D73" w14:textId="77777777" w:rsidTr="00C9004A">
        <w:trPr>
          <w:cantSplit/>
        </w:trPr>
        <w:tc>
          <w:tcPr>
            <w:tcW w:w="185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E05BC02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D0A5A4A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136A03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9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7AE892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9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DD03EC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6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9067A6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0B5C3D" w:rsidRPr="000B5C3D" w14:paraId="564EA88F" w14:textId="77777777" w:rsidTr="00C9004A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BB390" w14:textId="3E8000DF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res.</w:t>
            </w:r>
            <w:r w:rsidR="009E415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qu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46D9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CD7E8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38C89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358E2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5AC46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650</w:t>
            </w:r>
          </w:p>
        </w:tc>
      </w:tr>
      <w:tr w:rsidR="000B5C3D" w:rsidRPr="000B5C3D" w14:paraId="5032C6E5" w14:textId="77777777" w:rsidTr="00C9004A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55975" w14:textId="4FAE4FB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emp.</w:t>
            </w:r>
            <w:r w:rsidR="009E415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qu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5995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9B060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004B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13F37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2E1F1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658</w:t>
            </w:r>
          </w:p>
        </w:tc>
      </w:tr>
      <w:tr w:rsidR="000B5C3D" w:rsidRPr="000B5C3D" w14:paraId="35E3AD9E" w14:textId="77777777" w:rsidTr="00C9004A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5320E" w14:textId="60465168" w:rsidR="000B5C3D" w:rsidRPr="000B5C3D" w:rsidRDefault="009E415B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0B5C3D" w:rsidRPr="000B5C3D">
              <w:rPr>
                <w:rFonts w:ascii="Arial" w:hAnsi="Arial" w:cs="Arial"/>
                <w:color w:val="000000"/>
                <w:sz w:val="18"/>
                <w:szCs w:val="18"/>
              </w:rPr>
              <w:t>ssu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0B5C3D" w:rsidRPr="000B5C3D">
              <w:rPr>
                <w:rFonts w:ascii="Arial" w:hAnsi="Arial" w:cs="Arial"/>
                <w:color w:val="000000"/>
                <w:sz w:val="18"/>
                <w:szCs w:val="18"/>
              </w:rPr>
              <w:t>.qu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E2E62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643A4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D9C7C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8F37A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14C29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796</w:t>
            </w:r>
          </w:p>
        </w:tc>
      </w:tr>
      <w:tr w:rsidR="000B5C3D" w:rsidRPr="000B5C3D" w14:paraId="666AF2D1" w14:textId="77777777" w:rsidTr="00C9004A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84F60" w14:textId="04ADF6ED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relia.</w:t>
            </w:r>
            <w:r w:rsidR="009E415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qu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A12EE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51472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E270B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C8B5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B5BBB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</w:tr>
      <w:tr w:rsidR="000B5C3D" w:rsidRPr="000B5C3D" w14:paraId="416C3F13" w14:textId="77777777" w:rsidTr="00C9004A">
        <w:trPr>
          <w:cantSplit/>
        </w:trPr>
        <w:tc>
          <w:tcPr>
            <w:tcW w:w="185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FF2381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A5E56A4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02EC9B1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DFC455E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1FE1E97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CE828A7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E1D8C1C" w14:textId="77777777" w:rsidR="000B5C3D" w:rsidRDefault="000B5C3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94FB01" w14:textId="77777777" w:rsidR="000B5C3D" w:rsidRDefault="000B5C3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D12E50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3869E7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DD33D1">
      <w:pgSz w:w="12242" w:h="15842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672589"/>
    <w:multiLevelType w:val="hybridMultilevel"/>
    <w:tmpl w:val="675A42E0"/>
    <w:lvl w:ilvl="0" w:tplc="0F1CFD62"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">
    <w:nsid w:val="45813032"/>
    <w:multiLevelType w:val="hybridMultilevel"/>
    <w:tmpl w:val="6D2808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984DD6"/>
    <w:multiLevelType w:val="hybridMultilevel"/>
    <w:tmpl w:val="B3765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5E672B"/>
    <w:multiLevelType w:val="hybridMultilevel"/>
    <w:tmpl w:val="6EB20F7A"/>
    <w:lvl w:ilvl="0" w:tplc="48985FE0"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3D1"/>
    <w:rsid w:val="000334DD"/>
    <w:rsid w:val="000B5C3D"/>
    <w:rsid w:val="001B1EA9"/>
    <w:rsid w:val="00445EFC"/>
    <w:rsid w:val="005D1ED6"/>
    <w:rsid w:val="00603612"/>
    <w:rsid w:val="006144C8"/>
    <w:rsid w:val="00731243"/>
    <w:rsid w:val="007C76F5"/>
    <w:rsid w:val="009251EA"/>
    <w:rsid w:val="009E415B"/>
    <w:rsid w:val="00C03DA9"/>
    <w:rsid w:val="00C9004A"/>
    <w:rsid w:val="00CE546F"/>
    <w:rsid w:val="00D6032E"/>
    <w:rsid w:val="00D754A3"/>
    <w:rsid w:val="00DD33D1"/>
    <w:rsid w:val="00DF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67C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 New" w:eastAsia="Courier New" w:hAnsi="Courier New" w:cs="Courier New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pPr>
      <w:outlineLvl w:val="1"/>
    </w:pPr>
    <w:rPr>
      <w:b/>
      <w:i/>
      <w:sz w:val="28"/>
      <w:szCs w:val="28"/>
    </w:rPr>
  </w:style>
  <w:style w:type="paragraph" w:styleId="Heading3">
    <w:name w:val="heading 3"/>
    <w:basedOn w:val="Normal"/>
    <w:next w:val="Normal"/>
    <w:pPr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4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DF5E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6</Words>
  <Characters>157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0</cp:revision>
  <dcterms:created xsi:type="dcterms:W3CDTF">2023-10-19T21:03:00Z</dcterms:created>
  <dcterms:modified xsi:type="dcterms:W3CDTF">2023-10-21T16:25:00Z</dcterms:modified>
</cp:coreProperties>
</file>